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Y="-122"/>
        <w:tblW w:w="0" w:type="auto"/>
        <w:tblLook w:val="04A0" w:firstRow="1" w:lastRow="0" w:firstColumn="1" w:lastColumn="0" w:noHBand="0" w:noVBand="1"/>
      </w:tblPr>
      <w:tblGrid>
        <w:gridCol w:w="2258"/>
        <w:gridCol w:w="12019"/>
      </w:tblGrid>
      <w:tr w:rsidR="00BA181E" w:rsidRPr="00C9615D" w14:paraId="0E53B3BD" w14:textId="77777777" w:rsidTr="00BA181E">
        <w:trPr>
          <w:trHeight w:val="817"/>
        </w:trPr>
        <w:tc>
          <w:tcPr>
            <w:tcW w:w="2258" w:type="dxa"/>
            <w:vMerge w:val="restart"/>
          </w:tcPr>
          <w:p w14:paraId="5A76B4B2" w14:textId="4AD181E1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lectio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-</w:t>
            </w:r>
          </w:p>
          <w:p w14:paraId="16FF0089" w14:textId="77777777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ximum 6 stars</w:t>
            </w:r>
          </w:p>
        </w:tc>
        <w:tc>
          <w:tcPr>
            <w:tcW w:w="12019" w:type="dxa"/>
          </w:tcPr>
          <w:p w14:paraId="6B86273A" w14:textId="77777777" w:rsid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Representativeness of the sample:</w:t>
            </w:r>
          </w:p>
          <w:p w14:paraId="1B69E247" w14:textId="6B0FD919" w:rsid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a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ruly representative of the average in the target population ** (all subjects or random sampling) </w:t>
            </w:r>
          </w:p>
          <w:p w14:paraId="7F39B17A" w14:textId="79F29A21" w:rsidR="00BA181E" w:rsidRP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b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Somewhat representative of the average in the target populatio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* (non-random sampling) </w:t>
            </w:r>
          </w:p>
          <w:p w14:paraId="635AA39B" w14:textId="4F29F648" w:rsidR="00BA181E" w:rsidRP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c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Selected group of users</w:t>
            </w:r>
          </w:p>
          <w:p w14:paraId="37388504" w14:textId="481A8919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d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 description of the sampling strategy</w:t>
            </w:r>
          </w:p>
        </w:tc>
      </w:tr>
      <w:tr w:rsidR="00BA181E" w:rsidRPr="00C9615D" w14:paraId="041A6C42" w14:textId="77777777" w:rsidTr="00BA181E">
        <w:trPr>
          <w:trHeight w:val="970"/>
        </w:trPr>
        <w:tc>
          <w:tcPr>
            <w:tcW w:w="2258" w:type="dxa"/>
            <w:vMerge/>
          </w:tcPr>
          <w:p w14:paraId="3C22FF80" w14:textId="77777777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2019" w:type="dxa"/>
          </w:tcPr>
          <w:p w14:paraId="476967DC" w14:textId="77777777" w:rsid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Selection of the control group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: </w:t>
            </w:r>
          </w:p>
          <w:p w14:paraId="25B0A0ED" w14:textId="31C24574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)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tched sample for age and education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*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 description of the derivation</w:t>
            </w:r>
          </w:p>
        </w:tc>
      </w:tr>
      <w:tr w:rsidR="00BA181E" w:rsidRPr="00C9615D" w14:paraId="1F8B4170" w14:textId="77777777" w:rsidTr="00BA181E">
        <w:trPr>
          <w:trHeight w:val="998"/>
        </w:trPr>
        <w:tc>
          <w:tcPr>
            <w:tcW w:w="2258" w:type="dxa"/>
            <w:vMerge/>
          </w:tcPr>
          <w:p w14:paraId="04B7D062" w14:textId="77777777" w:rsidR="00BA181E" w:rsidRP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2019" w:type="dxa"/>
          </w:tcPr>
          <w:p w14:paraId="1AC2001E" w14:textId="5A0890B0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 xml:space="preserve">Sample size: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a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Justifies and satisfactory (description of power analysis)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t justified</w:t>
            </w:r>
          </w:p>
        </w:tc>
      </w:tr>
      <w:tr w:rsidR="00BA181E" w:rsidRPr="00C9615D" w14:paraId="4F4B303B" w14:textId="77777777" w:rsidTr="00BA181E">
        <w:trPr>
          <w:trHeight w:val="1253"/>
        </w:trPr>
        <w:tc>
          <w:tcPr>
            <w:tcW w:w="2258" w:type="dxa"/>
            <w:vMerge/>
          </w:tcPr>
          <w:p w14:paraId="3C5A248E" w14:textId="77777777" w:rsidR="00BA181E" w:rsidRP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2019" w:type="dxa"/>
          </w:tcPr>
          <w:p w14:paraId="69391E45" w14:textId="260DC876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Investigation of the neural correlates of emotional prosody: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)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Well described measurement techniques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*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(EEG; ERP; fNIRS; fMRI; MRI; </w:t>
            </w:r>
            <w:r w:rsidR="00C961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PET; MER;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IBS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 description or insufficient description in methods section</w:t>
            </w:r>
          </w:p>
        </w:tc>
      </w:tr>
      <w:tr w:rsidR="00BA181E" w:rsidRPr="00C9615D" w14:paraId="52F1E135" w14:textId="77777777" w:rsidTr="00BA181E">
        <w:trPr>
          <w:trHeight w:val="1253"/>
        </w:trPr>
        <w:tc>
          <w:tcPr>
            <w:tcW w:w="2258" w:type="dxa"/>
            <w:vMerge/>
          </w:tcPr>
          <w:p w14:paraId="3320439E" w14:textId="77777777" w:rsidR="00BA181E" w:rsidRPr="00BA181E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2019" w:type="dxa"/>
          </w:tcPr>
          <w:p w14:paraId="77CEC895" w14:textId="6C916396" w:rsidR="00BA181E" w:rsidRPr="00F94A87" w:rsidRDefault="00BA181E" w:rsidP="00BA181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Measurement of emotional prosody: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)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Validated measurement too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*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(CATs; </w:t>
            </w:r>
            <w:r w:rsidR="00C9615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MAV;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Prosody Assessment Rating Scale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n-validated measurement tool, but the tool is described and </w:t>
            </w:r>
            <w:r w:rsidR="00C9615D"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adequate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(comparison between emotions and neutral) </w:t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c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 description of the measurement tool</w:t>
            </w:r>
          </w:p>
        </w:tc>
      </w:tr>
      <w:tr w:rsidR="00BA181E" w:rsidRPr="00C9615D" w14:paraId="2883D2AB" w14:textId="77777777" w:rsidTr="00BA181E">
        <w:trPr>
          <w:trHeight w:val="1272"/>
        </w:trPr>
        <w:tc>
          <w:tcPr>
            <w:tcW w:w="2258" w:type="dxa"/>
          </w:tcPr>
          <w:p w14:paraId="1286283E" w14:textId="77777777" w:rsidR="00BA181E" w:rsidRPr="00F94A87" w:rsidRDefault="00BA181E" w:rsidP="00BA18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4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mparability</w:t>
            </w:r>
            <w:proofErr w:type="spellEnd"/>
            <w:r w:rsidRPr="00F94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- Maximum 1 star</w:t>
            </w:r>
          </w:p>
        </w:tc>
        <w:tc>
          <w:tcPr>
            <w:tcW w:w="12019" w:type="dxa"/>
          </w:tcPr>
          <w:p w14:paraId="3FC2A013" w14:textId="3047415A" w:rsidR="00BA181E" w:rsidRPr="00F94A87" w:rsidRDefault="00BA181E" w:rsidP="00BA181E">
            <w:pPr>
              <w:rPr>
                <w:rFonts w:ascii="Times New Roman" w:hAnsi="Times New Roman" w:cs="Times New Roman"/>
                <w:lang w:val="en-GB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Confounding factors controlled.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a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Data/ results adjusted for relevant predictors/risk factors/confounders e.g. age, sex, time post-injury or diagnosis, medications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Data/results not adjusted for all relevant confounders/risk factors/information not provided</w:t>
            </w:r>
          </w:p>
        </w:tc>
      </w:tr>
      <w:tr w:rsidR="00BA181E" w:rsidRPr="00C9615D" w14:paraId="3DDCF685" w14:textId="77777777" w:rsidTr="00BA181E">
        <w:tc>
          <w:tcPr>
            <w:tcW w:w="2258" w:type="dxa"/>
          </w:tcPr>
          <w:p w14:paraId="6435B4D3" w14:textId="77777777" w:rsidR="00BA181E" w:rsidRPr="00F94A87" w:rsidRDefault="00BA181E" w:rsidP="00BA18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94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utcome</w:t>
            </w:r>
            <w:proofErr w:type="spellEnd"/>
            <w:r w:rsidRPr="00F94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- Maximum 3 stars</w:t>
            </w:r>
          </w:p>
        </w:tc>
        <w:tc>
          <w:tcPr>
            <w:tcW w:w="12019" w:type="dxa"/>
          </w:tcPr>
          <w:p w14:paraId="7B66E029" w14:textId="5C96D543" w:rsidR="00BA181E" w:rsidRPr="00BA181E" w:rsidRDefault="00BA181E" w:rsidP="00BA181E">
            <w:pPr>
              <w:rPr>
                <w:rFonts w:ascii="Times New Roman" w:hAnsi="Times New Roman" w:cs="Times New Roman"/>
                <w:lang w:val="en-GB"/>
              </w:rPr>
            </w:pP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 xml:space="preserve">Assessment of the outcome: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br/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) 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Independent or blind assessment (double-blind) </w:t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** </w:t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  <w:t>b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single blind or not validated but well descripted methods </w:t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* </w:t>
            </w:r>
            <w:r w:rsidRPr="00BA181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  <w:t>c)</w:t>
            </w: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no description</w:t>
            </w:r>
          </w:p>
          <w:p w14:paraId="34B2791C" w14:textId="2C112F3D" w:rsidR="00BA181E" w:rsidRPr="00F94A87" w:rsidRDefault="00BA181E" w:rsidP="00BA181E">
            <w:pPr>
              <w:rPr>
                <w:rFonts w:ascii="Times New Roman" w:hAnsi="Times New Roman" w:cs="Times New Roman"/>
                <w:lang w:val="en-GB"/>
              </w:rPr>
            </w:pPr>
            <w:r w:rsidRPr="00BA181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val="en-GB" w:eastAsia="it-IT"/>
                <w14:ligatures w14:val="none"/>
              </w:rPr>
              <w:t>Statistical test: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a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he statistical test used to analyse the data is clearly described and appropriate, and the measurement of the association (including confidence intervals or effect size; </w:t>
            </w:r>
            <w:r w:rsidR="00C9615D"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>non-significant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effect; M and SD; exact probability level, and statistical test value) are presented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*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lastRenderedPageBreak/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tests are appropriate, there is p value, but reporting is incomplete 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*</w:t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br/>
              <w:t xml:space="preserve">c)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The statistical test is not appropriate or not described. </w:t>
            </w:r>
          </w:p>
        </w:tc>
      </w:tr>
      <w:tr w:rsidR="00BA181E" w:rsidRPr="00C9615D" w14:paraId="6005BC45" w14:textId="77777777" w:rsidTr="00BA181E">
        <w:tc>
          <w:tcPr>
            <w:tcW w:w="2258" w:type="dxa"/>
          </w:tcPr>
          <w:p w14:paraId="60EA33DE" w14:textId="77777777" w:rsidR="00BA181E" w:rsidRPr="00F94A87" w:rsidRDefault="00BA181E" w:rsidP="00BA18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4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Evaluation</w:t>
            </w:r>
          </w:p>
        </w:tc>
        <w:tc>
          <w:tcPr>
            <w:tcW w:w="12019" w:type="dxa"/>
          </w:tcPr>
          <w:p w14:paraId="13D4A68A" w14:textId="77777777" w:rsidR="00BA181E" w:rsidRPr="00F94A87" w:rsidRDefault="00BA181E" w:rsidP="00BA181E">
            <w:pPr>
              <w:rPr>
                <w:rFonts w:ascii="Times New Roman" w:hAnsi="Times New Roman" w:cs="Times New Roman"/>
                <w:lang w:val="en-GB"/>
              </w:rPr>
            </w:pP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a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Very Good Studies: 9-10 stars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b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Good Studies: 7-8 stars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c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Satisfactory Studies: 5-6 stars 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br/>
            </w:r>
            <w:r w:rsidRPr="00F94A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d)</w:t>
            </w:r>
            <w:r w:rsidRPr="00F94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Unsatisfactory Studies: 0 to 4 stars</w:t>
            </w:r>
          </w:p>
        </w:tc>
      </w:tr>
    </w:tbl>
    <w:p w14:paraId="2235FFFA" w14:textId="77777777" w:rsidR="00005888" w:rsidRDefault="00005888">
      <w:pPr>
        <w:rPr>
          <w:lang w:val="en-GB"/>
        </w:rPr>
      </w:pPr>
    </w:p>
    <w:sectPr w:rsidR="00005888" w:rsidSect="00F94A8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34"/>
    <w:rsid w:val="00005888"/>
    <w:rsid w:val="005C7CED"/>
    <w:rsid w:val="00A96A34"/>
    <w:rsid w:val="00AD0726"/>
    <w:rsid w:val="00BA181E"/>
    <w:rsid w:val="00C9615D"/>
    <w:rsid w:val="00D63DC6"/>
    <w:rsid w:val="00DF0221"/>
    <w:rsid w:val="00E13450"/>
    <w:rsid w:val="00ED2720"/>
    <w:rsid w:val="00EE58CE"/>
    <w:rsid w:val="00F9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8739C"/>
  <w15:chartTrackingRefBased/>
  <w15:docId w15:val="{695AC88F-B67C-489B-859D-FB954F00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96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96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96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96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96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96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96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96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96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6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96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96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96A3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96A3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96A3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96A3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96A3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96A3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96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96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96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96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96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96A3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96A3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96A3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96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96A3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96A3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94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ra Luciano</dc:creator>
  <cp:keywords/>
  <dc:description/>
  <cp:lastModifiedBy>Sharon Mara Luciano</cp:lastModifiedBy>
  <cp:revision>4</cp:revision>
  <dcterms:created xsi:type="dcterms:W3CDTF">2024-10-09T13:35:00Z</dcterms:created>
  <dcterms:modified xsi:type="dcterms:W3CDTF">2025-10-09T12:02:00Z</dcterms:modified>
</cp:coreProperties>
</file>